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FAD5D" w14:textId="01722CBC" w:rsidR="00570D98" w:rsidRPr="00545B05" w:rsidRDefault="00414DCD" w:rsidP="00545B05">
      <w:pPr>
        <w:pStyle w:val="Heading1"/>
        <w:spacing w:before="100" w:beforeAutospacing="1"/>
      </w:pPr>
      <w:r>
        <w:t>A</w:t>
      </w:r>
      <w:r w:rsidR="008D0433">
        <w:t>dditional f</w:t>
      </w:r>
      <w:bookmarkStart w:id="0" w:name="_GoBack"/>
      <w:bookmarkEnd w:id="0"/>
      <w:r w:rsidR="008D0433">
        <w:t xml:space="preserve">ile </w:t>
      </w:r>
      <w:r>
        <w:t>2</w:t>
      </w:r>
      <w:r w:rsidR="00545B05">
        <w:t xml:space="preserve">. </w:t>
      </w:r>
      <w:r w:rsidR="003E6324">
        <w:t>Inclusion and exclusion criteria</w:t>
      </w:r>
    </w:p>
    <w:tbl>
      <w:tblPr>
        <w:tblW w:w="5000" w:type="pct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3632"/>
        <w:gridCol w:w="3634"/>
      </w:tblGrid>
      <w:tr w:rsidR="003E6324" w:rsidRPr="00C64E19" w14:paraId="127ECD8E" w14:textId="77777777" w:rsidTr="00E51935">
        <w:trPr>
          <w:trHeight w:val="440"/>
          <w:tblHeader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66E0B" w14:textId="77777777" w:rsidR="003E6324" w:rsidRPr="00C64E19" w:rsidRDefault="003E6324" w:rsidP="00E51935">
            <w:pPr>
              <w:pStyle w:val="BodyText1"/>
              <w:keepNext/>
              <w:keepLines/>
              <w:spacing w:after="0" w:line="240" w:lineRule="auto"/>
              <w:rPr>
                <w:rFonts w:ascii="Times New Roman" w:eastAsiaTheme="minorEastAsia" w:hAnsi="Times New Roman"/>
                <w:b/>
                <w:color w:val="FFFFFF" w:themeColor="background1"/>
                <w:sz w:val="24"/>
                <w:lang w:val="en-GB" w:eastAsia="en-GB"/>
              </w:rPr>
            </w:pP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85219" w14:textId="77777777" w:rsidR="003E6324" w:rsidRPr="00C64E19" w:rsidRDefault="003E6324" w:rsidP="00E51935">
            <w:pPr>
              <w:pStyle w:val="AGTableHeading"/>
              <w:keepNext/>
              <w:keepLines/>
              <w:jc w:val="center"/>
              <w:rPr>
                <w:rFonts w:eastAsiaTheme="minorEastAsia"/>
                <w:lang w:val="en-GB" w:eastAsia="en-GB"/>
              </w:rPr>
            </w:pPr>
            <w:r w:rsidRPr="00C64E19">
              <w:rPr>
                <w:rFonts w:eastAsiaTheme="minorEastAsia"/>
                <w:lang w:val="en-GB" w:eastAsia="en-GB"/>
              </w:rPr>
              <w:t>Inclusion criteria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2421A" w14:textId="77777777" w:rsidR="003E6324" w:rsidRPr="00C64E19" w:rsidRDefault="003E6324" w:rsidP="00E51935">
            <w:pPr>
              <w:pStyle w:val="AGTableHeading"/>
              <w:keepNext/>
              <w:keepLines/>
              <w:jc w:val="center"/>
              <w:rPr>
                <w:rFonts w:eastAsiaTheme="minorEastAsia"/>
                <w:lang w:val="en-GB" w:eastAsia="en-GB"/>
              </w:rPr>
            </w:pPr>
            <w:r w:rsidRPr="00C64E19">
              <w:rPr>
                <w:rFonts w:eastAsiaTheme="minorEastAsia"/>
                <w:lang w:val="en-GB" w:eastAsia="en-GB"/>
              </w:rPr>
              <w:t>Exclusion criteria</w:t>
            </w:r>
          </w:p>
        </w:tc>
      </w:tr>
      <w:tr w:rsidR="003E6324" w:rsidRPr="00C64E19" w14:paraId="1C9D7F2C" w14:textId="77777777" w:rsidTr="00E51935">
        <w:trPr>
          <w:trHeight w:val="440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08440" w14:textId="77777777" w:rsidR="003E6324" w:rsidRPr="00C64E19" w:rsidRDefault="003E6324" w:rsidP="00E51935">
            <w:pPr>
              <w:pStyle w:val="AGTableText"/>
              <w:keepNext/>
              <w:keepLines/>
            </w:pPr>
            <w:r w:rsidRPr="00C64E19">
              <w:t>Population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E3F8D" w14:textId="77777777" w:rsidR="003E6324" w:rsidRPr="00C64E19" w:rsidRDefault="003E6324" w:rsidP="00E51935">
            <w:pPr>
              <w:pStyle w:val="AGTableText"/>
              <w:keepNext/>
              <w:keepLines/>
            </w:pPr>
            <w:r>
              <w:t>Adult and pediatric patients with SCD</w:t>
            </w:r>
          </w:p>
          <w:p w14:paraId="49D8D5D2" w14:textId="77777777" w:rsidR="003E6324" w:rsidRPr="00C64E19" w:rsidRDefault="003E6324" w:rsidP="00E51935">
            <w:pPr>
              <w:pStyle w:val="AGTableText"/>
              <w:keepNext/>
              <w:keepLines/>
            </w:pP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FABB6" w14:textId="77777777" w:rsidR="003E6324" w:rsidRDefault="003E6324" w:rsidP="00E51935">
            <w:pPr>
              <w:pStyle w:val="AGTableText"/>
              <w:keepNext/>
              <w:keepLines/>
              <w:numPr>
                <w:ilvl w:val="0"/>
                <w:numId w:val="24"/>
              </w:numPr>
            </w:pPr>
            <w:r w:rsidRPr="00C64E19">
              <w:t xml:space="preserve">Studies with mixed populations without outcomes reported separately for a </w:t>
            </w:r>
            <w:r>
              <w:t>SCD subgroup</w:t>
            </w:r>
          </w:p>
          <w:p w14:paraId="08BB3778" w14:textId="77777777" w:rsidR="003E6324" w:rsidRDefault="003E6324" w:rsidP="00E51935">
            <w:pPr>
              <w:pStyle w:val="AGTableText"/>
              <w:keepNext/>
              <w:keepLines/>
              <w:numPr>
                <w:ilvl w:val="0"/>
                <w:numId w:val="24"/>
              </w:numPr>
            </w:pPr>
            <w:r>
              <w:t>Animal studies</w:t>
            </w:r>
          </w:p>
          <w:p w14:paraId="114B9B9D" w14:textId="77777777" w:rsidR="003E6324" w:rsidRPr="00C64E19" w:rsidRDefault="003E6324" w:rsidP="00E51935">
            <w:pPr>
              <w:pStyle w:val="AGTableText"/>
              <w:keepNext/>
              <w:keepLines/>
            </w:pPr>
            <w:r w:rsidRPr="00C64E19">
              <w:t xml:space="preserve"> </w:t>
            </w:r>
          </w:p>
        </w:tc>
      </w:tr>
      <w:tr w:rsidR="003E6324" w:rsidRPr="00C64E19" w14:paraId="72CF50B8" w14:textId="77777777" w:rsidTr="00E51935">
        <w:trPr>
          <w:trHeight w:val="14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48A1B" w14:textId="77777777" w:rsidR="003E6324" w:rsidRPr="00C64E19" w:rsidRDefault="003E6324" w:rsidP="00E51935">
            <w:pPr>
              <w:pStyle w:val="AGTableText"/>
              <w:rPr>
                <w:lang w:val="en-GB"/>
              </w:rPr>
            </w:pPr>
            <w:r w:rsidRPr="00C64E19">
              <w:t>Interventions</w:t>
            </w:r>
          </w:p>
          <w:p w14:paraId="51D326D1" w14:textId="77777777" w:rsidR="003E6324" w:rsidRPr="00C64E19" w:rsidRDefault="003E6324" w:rsidP="00E51935">
            <w:pPr>
              <w:pStyle w:val="AGTableText"/>
            </w:pP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5072E" w14:textId="77777777" w:rsidR="003E6324" w:rsidRPr="00C64E19" w:rsidRDefault="003E6324" w:rsidP="00E51935">
            <w:pPr>
              <w:pStyle w:val="AGTableText"/>
            </w:pPr>
            <w:r>
              <w:t xml:space="preserve">Any intervention, pharmacological or non-pharmacological, used in the treatment or </w:t>
            </w:r>
            <w:r w:rsidRPr="00A035BD">
              <w:t>management of SCD or none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12EBB" w14:textId="77777777" w:rsidR="003E6324" w:rsidRPr="00C64E19" w:rsidRDefault="003E6324" w:rsidP="00E51935">
            <w:pPr>
              <w:pStyle w:val="AGTableText"/>
            </w:pPr>
            <w:r w:rsidRPr="00C64E19">
              <w:t>N/A</w:t>
            </w:r>
          </w:p>
          <w:p w14:paraId="3F1A6632" w14:textId="77777777" w:rsidR="003E6324" w:rsidRPr="00C64E19" w:rsidRDefault="003E6324" w:rsidP="00E51935">
            <w:pPr>
              <w:pStyle w:val="AGTableText"/>
            </w:pPr>
          </w:p>
        </w:tc>
      </w:tr>
      <w:tr w:rsidR="003E6324" w:rsidRPr="00C64E19" w14:paraId="411A86E8" w14:textId="77777777" w:rsidTr="00E51935">
        <w:trPr>
          <w:trHeight w:val="14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8AAC4" w14:textId="77777777" w:rsidR="003E6324" w:rsidRPr="00C64E19" w:rsidRDefault="003E6324" w:rsidP="00E51935">
            <w:pPr>
              <w:pStyle w:val="AGTableText"/>
            </w:pPr>
            <w:r w:rsidRPr="00C64E19">
              <w:t xml:space="preserve">Comparators </w:t>
            </w:r>
          </w:p>
          <w:p w14:paraId="629BE7DC" w14:textId="77777777" w:rsidR="003E6324" w:rsidRPr="00C64E19" w:rsidRDefault="003E6324" w:rsidP="00E51935">
            <w:pPr>
              <w:pStyle w:val="AGTableText"/>
            </w:pP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AC7C7" w14:textId="77777777" w:rsidR="003E6324" w:rsidRPr="00C64E19" w:rsidRDefault="003E6324" w:rsidP="00E51935">
            <w:pPr>
              <w:pStyle w:val="AGTableText"/>
            </w:pPr>
            <w:r>
              <w:t>Any or none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EE381" w14:textId="77777777" w:rsidR="003E6324" w:rsidRPr="00C64E19" w:rsidRDefault="003E6324" w:rsidP="00E51935">
            <w:pPr>
              <w:pStyle w:val="AGTableText"/>
            </w:pPr>
            <w:r w:rsidRPr="00C64E19">
              <w:t>N/A</w:t>
            </w:r>
          </w:p>
        </w:tc>
      </w:tr>
      <w:tr w:rsidR="003E6324" w:rsidRPr="00C64E19" w14:paraId="4CE22219" w14:textId="77777777" w:rsidTr="00E51935">
        <w:trPr>
          <w:trHeight w:val="14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65137" w14:textId="77777777" w:rsidR="003E6324" w:rsidRPr="0058627D" w:rsidRDefault="003E6324" w:rsidP="00E51935">
            <w:pPr>
              <w:pStyle w:val="AGTableText"/>
            </w:pPr>
            <w:r w:rsidRPr="0058627D">
              <w:t>Outcomes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68A24" w14:textId="77777777" w:rsidR="003E6324" w:rsidRPr="00A17F55" w:rsidRDefault="003E6324" w:rsidP="00E51935">
            <w:pPr>
              <w:pStyle w:val="AGTableText"/>
              <w:keepNext/>
              <w:keepLines/>
              <w:numPr>
                <w:ilvl w:val="0"/>
                <w:numId w:val="25"/>
              </w:numPr>
              <w:rPr>
                <w:color w:val="auto"/>
              </w:rPr>
            </w:pPr>
            <w:r>
              <w:rPr>
                <w:color w:val="auto"/>
              </w:rPr>
              <w:t>Frequency</w:t>
            </w:r>
            <w:r w:rsidRPr="00A17F55">
              <w:rPr>
                <w:color w:val="auto"/>
              </w:rPr>
              <w:t>/prevalence of VOCs/pain crises</w:t>
            </w:r>
          </w:p>
          <w:p w14:paraId="24FE54C8" w14:textId="77777777" w:rsidR="003E6324" w:rsidRPr="00A17F55" w:rsidRDefault="003E6324" w:rsidP="00E51935">
            <w:pPr>
              <w:pStyle w:val="AGTableText"/>
              <w:keepNext/>
              <w:keepLines/>
              <w:numPr>
                <w:ilvl w:val="0"/>
                <w:numId w:val="25"/>
              </w:numPr>
              <w:rPr>
                <w:color w:val="auto"/>
              </w:rPr>
            </w:pPr>
            <w:r>
              <w:rPr>
                <w:color w:val="auto"/>
              </w:rPr>
              <w:t>Frequency</w:t>
            </w:r>
            <w:r w:rsidRPr="00A17F55">
              <w:rPr>
                <w:color w:val="auto"/>
              </w:rPr>
              <w:t xml:space="preserve">/prevalence of </w:t>
            </w:r>
            <w:r>
              <w:rPr>
                <w:color w:val="auto"/>
              </w:rPr>
              <w:t xml:space="preserve">complicated </w:t>
            </w:r>
            <w:r w:rsidRPr="00A17F55">
              <w:rPr>
                <w:color w:val="auto"/>
              </w:rPr>
              <w:t>VOCs (i.e., priapism, acute chest syndrome, splenic and hepatic sequestration)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73DFE" w14:textId="77777777" w:rsidR="003E6324" w:rsidRPr="00A17F55" w:rsidRDefault="003E6324" w:rsidP="00E51935">
            <w:pPr>
              <w:pStyle w:val="AGTableText"/>
              <w:rPr>
                <w:color w:val="auto"/>
              </w:rPr>
            </w:pPr>
            <w:r w:rsidRPr="00A17F55">
              <w:rPr>
                <w:color w:val="auto"/>
              </w:rPr>
              <w:t>No VOCs or VOC-related outcomes</w:t>
            </w:r>
          </w:p>
        </w:tc>
      </w:tr>
      <w:tr w:rsidR="003E6324" w:rsidRPr="00C64E19" w14:paraId="680D4219" w14:textId="77777777" w:rsidTr="00E51935">
        <w:trPr>
          <w:trHeight w:val="14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2F758" w14:textId="77777777" w:rsidR="003E6324" w:rsidRDefault="003E6324" w:rsidP="00E51935">
            <w:pPr>
              <w:pStyle w:val="AGTableText"/>
            </w:pPr>
            <w:r>
              <w:t>Study Type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7B1C7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Real-world studies</w:t>
            </w:r>
          </w:p>
          <w:p w14:paraId="260BEBB9" w14:textId="77777777" w:rsidR="003E6324" w:rsidRPr="00A17F55" w:rsidRDefault="003E6324" w:rsidP="00E51935">
            <w:pPr>
              <w:pStyle w:val="AGTableText"/>
              <w:numPr>
                <w:ilvl w:val="1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 xml:space="preserve">Observational </w:t>
            </w:r>
          </w:p>
          <w:p w14:paraId="325ED62D" w14:textId="77777777" w:rsidR="003E6324" w:rsidRPr="00A17F55" w:rsidRDefault="003E6324" w:rsidP="00E51935">
            <w:pPr>
              <w:pStyle w:val="AGTableText"/>
              <w:numPr>
                <w:ilvl w:val="1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Prospective and retrospective cohorts</w:t>
            </w:r>
          </w:p>
          <w:p w14:paraId="7B4B3823" w14:textId="77777777" w:rsidR="003E6324" w:rsidRPr="00A17F55" w:rsidRDefault="003E6324" w:rsidP="00E51935">
            <w:pPr>
              <w:pStyle w:val="AGTableText"/>
              <w:numPr>
                <w:ilvl w:val="1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Cross-sectional studies</w:t>
            </w:r>
          </w:p>
          <w:p w14:paraId="0FB594F9" w14:textId="77777777" w:rsidR="003E6324" w:rsidRPr="00A17F55" w:rsidRDefault="003E6324" w:rsidP="00E51935">
            <w:pPr>
              <w:pStyle w:val="AGTableText"/>
              <w:numPr>
                <w:ilvl w:val="1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Data registries</w:t>
            </w:r>
          </w:p>
          <w:p w14:paraId="4420CA7B" w14:textId="77777777" w:rsidR="003E6324" w:rsidRPr="00A17F55" w:rsidRDefault="003E6324" w:rsidP="00E51935">
            <w:pPr>
              <w:pStyle w:val="AGTableText"/>
              <w:numPr>
                <w:ilvl w:val="1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Administrative data, medical charts, or electronic health records</w:t>
            </w:r>
          </w:p>
          <w:p w14:paraId="3904A91A" w14:textId="77777777" w:rsidR="003E6324" w:rsidRPr="00A17F55" w:rsidRDefault="003E6324" w:rsidP="00E51935">
            <w:pPr>
              <w:pStyle w:val="AGTableText"/>
              <w:numPr>
                <w:ilvl w:val="1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Surveys</w:t>
            </w:r>
          </w:p>
          <w:p w14:paraId="02D80AD0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SLRs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822A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Clinical trials and retrospective analyses of clinical trials</w:t>
            </w:r>
          </w:p>
          <w:p w14:paraId="2E454C5E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SCD patient N &lt; 15</w:t>
            </w:r>
          </w:p>
          <w:p w14:paraId="338F8B17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Narrative review articles</w:t>
            </w:r>
          </w:p>
          <w:p w14:paraId="24D7BC23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Case reports, editorials, letters</w:t>
            </w:r>
          </w:p>
          <w:p w14:paraId="035948D6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Recommendations/guidelines</w:t>
            </w:r>
          </w:p>
          <w:p w14:paraId="134BDD1D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Methods articles/protocols</w:t>
            </w:r>
          </w:p>
          <w:p w14:paraId="606E4AD2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Non-human studies</w:t>
            </w:r>
          </w:p>
          <w:p w14:paraId="0239375B" w14:textId="77777777" w:rsidR="003E6324" w:rsidRPr="00A17F55" w:rsidRDefault="003E6324" w:rsidP="00E51935">
            <w:pPr>
              <w:pStyle w:val="AGTableText"/>
              <w:numPr>
                <w:ilvl w:val="0"/>
                <w:numId w:val="26"/>
              </w:numPr>
              <w:rPr>
                <w:color w:val="auto"/>
              </w:rPr>
            </w:pPr>
            <w:r w:rsidRPr="00A17F55">
              <w:rPr>
                <w:color w:val="auto"/>
              </w:rPr>
              <w:t>Earlier publications of an already included study by same authors with identical SCD populations and outcomes</w:t>
            </w:r>
          </w:p>
        </w:tc>
      </w:tr>
      <w:tr w:rsidR="003E6324" w:rsidRPr="00C64E19" w14:paraId="09F928A7" w14:textId="77777777" w:rsidTr="00E51935">
        <w:trPr>
          <w:trHeight w:val="146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DA115" w14:textId="77777777" w:rsidR="003E6324" w:rsidRDefault="003E6324" w:rsidP="00E51935">
            <w:pPr>
              <w:pStyle w:val="AGTableText"/>
            </w:pPr>
            <w:r>
              <w:t>Other</w:t>
            </w:r>
          </w:p>
        </w:tc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997F8" w14:textId="77777777" w:rsidR="003E6324" w:rsidRPr="00D13767" w:rsidRDefault="003E6324" w:rsidP="00E51935">
            <w:pPr>
              <w:pStyle w:val="AGTableText"/>
              <w:numPr>
                <w:ilvl w:val="0"/>
                <w:numId w:val="27"/>
              </w:numPr>
            </w:pPr>
            <w:r w:rsidRPr="00D13767">
              <w:t>English only</w:t>
            </w:r>
          </w:p>
          <w:p w14:paraId="4217C9CE" w14:textId="77777777" w:rsidR="003E6324" w:rsidRDefault="003E6324" w:rsidP="00E51935">
            <w:pPr>
              <w:pStyle w:val="AGTableText"/>
              <w:numPr>
                <w:ilvl w:val="0"/>
                <w:numId w:val="27"/>
              </w:numPr>
            </w:pPr>
            <w:r w:rsidRPr="00D13767">
              <w:t>Any study geography</w:t>
            </w:r>
          </w:p>
          <w:p w14:paraId="25A5ACF8" w14:textId="77777777" w:rsidR="003E6324" w:rsidRPr="00D13767" w:rsidRDefault="003E6324" w:rsidP="00E51935">
            <w:pPr>
              <w:pStyle w:val="AGTableText"/>
              <w:numPr>
                <w:ilvl w:val="0"/>
                <w:numId w:val="27"/>
              </w:numPr>
            </w:pPr>
            <w:r w:rsidRPr="00D13767">
              <w:t>Published on or after 2000/01/01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9645C" w14:textId="77777777" w:rsidR="003E6324" w:rsidRPr="00A035BD" w:rsidRDefault="003E6324" w:rsidP="00E51935">
            <w:pPr>
              <w:pStyle w:val="AGTableText"/>
              <w:numPr>
                <w:ilvl w:val="0"/>
                <w:numId w:val="27"/>
              </w:numPr>
            </w:pPr>
            <w:r w:rsidRPr="00A035BD">
              <w:t>Non-English</w:t>
            </w:r>
          </w:p>
          <w:p w14:paraId="17BBF517" w14:textId="77777777" w:rsidR="003E6324" w:rsidRPr="00A035BD" w:rsidRDefault="003E6324" w:rsidP="00E51935">
            <w:pPr>
              <w:pStyle w:val="AGTableText"/>
              <w:numPr>
                <w:ilvl w:val="0"/>
                <w:numId w:val="27"/>
              </w:numPr>
            </w:pPr>
            <w:r w:rsidRPr="00A035BD">
              <w:t>No abstract available</w:t>
            </w:r>
          </w:p>
          <w:p w14:paraId="20B63AC4" w14:textId="77777777" w:rsidR="003E6324" w:rsidRPr="00C64E19" w:rsidRDefault="003E6324" w:rsidP="00E51935">
            <w:pPr>
              <w:pStyle w:val="AGTableText"/>
              <w:numPr>
                <w:ilvl w:val="0"/>
                <w:numId w:val="27"/>
              </w:numPr>
            </w:pPr>
            <w:r w:rsidRPr="00A035BD">
              <w:t>Published before 2000/01/01</w:t>
            </w:r>
          </w:p>
        </w:tc>
      </w:tr>
    </w:tbl>
    <w:p w14:paraId="521A4BCC" w14:textId="4464A6FB" w:rsidR="000F7E0A" w:rsidRDefault="000F7E0A" w:rsidP="003E6324">
      <w:pPr>
        <w:spacing w:line="264" w:lineRule="auto"/>
      </w:pPr>
    </w:p>
    <w:sectPr w:rsidR="000F7E0A" w:rsidSect="00545B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979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51CBB" w16cex:dateUtc="2021-02-03T1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0806B9" w16cid:durableId="23F1B49B"/>
  <w16cid:commentId w16cid:paraId="6E361CFD" w16cid:durableId="23F1B5A4"/>
  <w16cid:commentId w16cid:paraId="4822ABA7" w16cid:durableId="23F1B6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18FA6" w14:textId="77777777" w:rsidR="007F0C02" w:rsidRDefault="007F0C02" w:rsidP="00A117B2">
      <w:r>
        <w:separator/>
      </w:r>
    </w:p>
    <w:p w14:paraId="54B0A3DA" w14:textId="77777777" w:rsidR="007F0C02" w:rsidRDefault="007F0C02" w:rsidP="00A117B2"/>
    <w:p w14:paraId="178AC627" w14:textId="77777777" w:rsidR="007F0C02" w:rsidRDefault="007F0C02" w:rsidP="00A117B2"/>
  </w:endnote>
  <w:endnote w:type="continuationSeparator" w:id="0">
    <w:p w14:paraId="5D6DAC2E" w14:textId="77777777" w:rsidR="007F0C02" w:rsidRDefault="007F0C02" w:rsidP="00A117B2">
      <w:r>
        <w:continuationSeparator/>
      </w:r>
    </w:p>
    <w:p w14:paraId="53733B26" w14:textId="77777777" w:rsidR="007F0C02" w:rsidRDefault="007F0C02" w:rsidP="00A117B2"/>
    <w:p w14:paraId="06B103DD" w14:textId="77777777" w:rsidR="007F0C02" w:rsidRDefault="007F0C02" w:rsidP="00A117B2"/>
  </w:endnote>
  <w:endnote w:type="continuationNotice" w:id="1">
    <w:p w14:paraId="75C509F9" w14:textId="77777777" w:rsidR="007F0C02" w:rsidRDefault="007F0C0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A61C3" w14:textId="77777777" w:rsidR="006C5223" w:rsidRDefault="006C52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D543C" w14:textId="54D346C0" w:rsidR="007F0C02" w:rsidRPr="00E8460A" w:rsidRDefault="007F0C02" w:rsidP="00E846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66BC5" w14:textId="77777777" w:rsidR="006C5223" w:rsidRDefault="006C52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9C597" w14:textId="77777777" w:rsidR="007F0C02" w:rsidRDefault="007F0C02" w:rsidP="00A117B2"/>
    <w:p w14:paraId="3ACE4038" w14:textId="77777777" w:rsidR="007F0C02" w:rsidRDefault="007F0C02" w:rsidP="00A117B2"/>
  </w:footnote>
  <w:footnote w:type="continuationSeparator" w:id="0">
    <w:p w14:paraId="4ADC1AFC" w14:textId="77777777" w:rsidR="007F0C02" w:rsidRDefault="007F0C02" w:rsidP="00A117B2"/>
    <w:p w14:paraId="79042436" w14:textId="77777777" w:rsidR="007F0C02" w:rsidRDefault="007F0C02" w:rsidP="00A117B2"/>
  </w:footnote>
  <w:footnote w:type="continuationNotice" w:id="1">
    <w:p w14:paraId="03B4B636" w14:textId="77777777" w:rsidR="007F0C02" w:rsidRDefault="007F0C02" w:rsidP="00A117B2"/>
    <w:p w14:paraId="46BEF8E7" w14:textId="77777777" w:rsidR="007F0C02" w:rsidRDefault="007F0C02" w:rsidP="00A117B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A20FD" w14:textId="77777777" w:rsidR="006C5223" w:rsidRDefault="006C52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4859C" w14:textId="7739954E" w:rsidR="007F0C02" w:rsidRPr="00E8460A" w:rsidRDefault="007F0C02" w:rsidP="00E846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4CDDB" w14:textId="77777777" w:rsidR="006C5223" w:rsidRDefault="006C52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E7434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1282B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B32F8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56F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E85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A630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88A0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6E8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FE69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A89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F419E"/>
    <w:multiLevelType w:val="hybridMultilevel"/>
    <w:tmpl w:val="3FE48940"/>
    <w:lvl w:ilvl="0" w:tplc="FDDC8554">
      <w:start w:val="1"/>
      <w:numFmt w:val="decimal"/>
      <w:lvlText w:val="%1."/>
      <w:lvlJc w:val="left"/>
      <w:pPr>
        <w:ind w:left="450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0AFB668F"/>
    <w:multiLevelType w:val="hybridMultilevel"/>
    <w:tmpl w:val="A094B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32A5EFC"/>
    <w:multiLevelType w:val="hybridMultilevel"/>
    <w:tmpl w:val="6E4A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B1295C"/>
    <w:multiLevelType w:val="hybridMultilevel"/>
    <w:tmpl w:val="37D8D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C07035"/>
    <w:multiLevelType w:val="multilevel"/>
    <w:tmpl w:val="F8961B1A"/>
    <w:lvl w:ilvl="0">
      <w:start w:val="1"/>
      <w:numFmt w:val="decimal"/>
      <w:pStyle w:val="Dossier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Dossierheading2"/>
      <w:lvlText w:val="%1.%2"/>
      <w:lvlJc w:val="left"/>
      <w:pPr>
        <w:ind w:left="12456" w:hanging="576"/>
      </w:pPr>
      <w:rPr>
        <w:rFonts w:hint="default"/>
      </w:rPr>
    </w:lvl>
    <w:lvl w:ilvl="2">
      <w:start w:val="1"/>
      <w:numFmt w:val="decimal"/>
      <w:pStyle w:val="Dossier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Dossierheading4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2B81A7C"/>
    <w:multiLevelType w:val="hybridMultilevel"/>
    <w:tmpl w:val="3306E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77233"/>
    <w:multiLevelType w:val="hybridMultilevel"/>
    <w:tmpl w:val="3BDA98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261514"/>
    <w:multiLevelType w:val="hybridMultilevel"/>
    <w:tmpl w:val="9B744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87119"/>
    <w:multiLevelType w:val="hybridMultilevel"/>
    <w:tmpl w:val="A0009AEC"/>
    <w:lvl w:ilvl="0" w:tplc="1AC41750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8CA0AF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8CA0AF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311EC2"/>
    <w:multiLevelType w:val="hybridMultilevel"/>
    <w:tmpl w:val="5A3AC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093C1A"/>
    <w:multiLevelType w:val="hybridMultilevel"/>
    <w:tmpl w:val="DCC4E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890E1A"/>
    <w:multiLevelType w:val="hybridMultilevel"/>
    <w:tmpl w:val="1D2ED7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8659BE"/>
    <w:multiLevelType w:val="hybridMultilevel"/>
    <w:tmpl w:val="EDE88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761A63"/>
    <w:multiLevelType w:val="hybridMultilevel"/>
    <w:tmpl w:val="D06076F8"/>
    <w:lvl w:ilvl="0" w:tplc="7FB6E5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419721F"/>
    <w:multiLevelType w:val="hybridMultilevel"/>
    <w:tmpl w:val="702E1C26"/>
    <w:lvl w:ilvl="0" w:tplc="47C60F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A622BD"/>
    <w:multiLevelType w:val="hybridMultilevel"/>
    <w:tmpl w:val="210E7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F34265"/>
    <w:multiLevelType w:val="hybridMultilevel"/>
    <w:tmpl w:val="A2761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97B89"/>
    <w:multiLevelType w:val="hybridMultilevel"/>
    <w:tmpl w:val="2C3C7DB0"/>
    <w:lvl w:ilvl="0" w:tplc="49722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2E0630"/>
    <w:multiLevelType w:val="hybridMultilevel"/>
    <w:tmpl w:val="B658D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F623631"/>
    <w:multiLevelType w:val="hybridMultilevel"/>
    <w:tmpl w:val="308A93C8"/>
    <w:lvl w:ilvl="0" w:tplc="CA8E3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6"/>
  </w:num>
  <w:num w:numId="3">
    <w:abstractNumId w:val="32"/>
  </w:num>
  <w:num w:numId="4">
    <w:abstractNumId w:val="20"/>
  </w:num>
  <w:num w:numId="5">
    <w:abstractNumId w:val="24"/>
  </w:num>
  <w:num w:numId="6">
    <w:abstractNumId w:val="10"/>
  </w:num>
  <w:num w:numId="7">
    <w:abstractNumId w:val="2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2"/>
  </w:num>
  <w:num w:numId="19">
    <w:abstractNumId w:val="27"/>
  </w:num>
  <w:num w:numId="20">
    <w:abstractNumId w:val="30"/>
  </w:num>
  <w:num w:numId="21">
    <w:abstractNumId w:val="16"/>
  </w:num>
  <w:num w:numId="22">
    <w:abstractNumId w:val="16"/>
    <w:lvlOverride w:ilvl="0">
      <w:startOverride w:val="1"/>
    </w:lvlOverride>
  </w:num>
  <w:num w:numId="23">
    <w:abstractNumId w:val="31"/>
  </w:num>
  <w:num w:numId="24">
    <w:abstractNumId w:val="21"/>
  </w:num>
  <w:num w:numId="25">
    <w:abstractNumId w:val="11"/>
  </w:num>
  <w:num w:numId="26">
    <w:abstractNumId w:val="13"/>
  </w:num>
  <w:num w:numId="27">
    <w:abstractNumId w:val="23"/>
  </w:num>
  <w:num w:numId="28">
    <w:abstractNumId w:val="12"/>
  </w:num>
  <w:num w:numId="29">
    <w:abstractNumId w:val="28"/>
  </w:num>
  <w:num w:numId="30">
    <w:abstractNumId w:val="14"/>
  </w:num>
  <w:num w:numId="31">
    <w:abstractNumId w:val="18"/>
  </w:num>
  <w:num w:numId="32">
    <w:abstractNumId w:val="29"/>
  </w:num>
  <w:num w:numId="33">
    <w:abstractNumId w:val="19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drawingGridHorizontalSpacing w:val="11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psd5wz9xfz0epafwpxx059ppzprre0tra&quot;&gt;Novartis VOC SLR&lt;record-ids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/record-ids&gt;&lt;/item&gt;&lt;/Libraries&gt;"/>
  </w:docVars>
  <w:rsids>
    <w:rsidRoot w:val="00377126"/>
    <w:rsid w:val="00003143"/>
    <w:rsid w:val="0000428B"/>
    <w:rsid w:val="00007E92"/>
    <w:rsid w:val="0001285B"/>
    <w:rsid w:val="00015EF5"/>
    <w:rsid w:val="00017659"/>
    <w:rsid w:val="000203AF"/>
    <w:rsid w:val="000234DF"/>
    <w:rsid w:val="000260F8"/>
    <w:rsid w:val="00027443"/>
    <w:rsid w:val="000275E4"/>
    <w:rsid w:val="00031022"/>
    <w:rsid w:val="00033A42"/>
    <w:rsid w:val="0003627B"/>
    <w:rsid w:val="00037A17"/>
    <w:rsid w:val="00042DA4"/>
    <w:rsid w:val="0004309C"/>
    <w:rsid w:val="0004638C"/>
    <w:rsid w:val="000472DF"/>
    <w:rsid w:val="00050EB9"/>
    <w:rsid w:val="000515DB"/>
    <w:rsid w:val="000566BB"/>
    <w:rsid w:val="00056B29"/>
    <w:rsid w:val="00056BCF"/>
    <w:rsid w:val="00057B92"/>
    <w:rsid w:val="00061559"/>
    <w:rsid w:val="0006270B"/>
    <w:rsid w:val="00067148"/>
    <w:rsid w:val="0007219B"/>
    <w:rsid w:val="00073E95"/>
    <w:rsid w:val="00075FF1"/>
    <w:rsid w:val="000807C2"/>
    <w:rsid w:val="00080B72"/>
    <w:rsid w:val="00083208"/>
    <w:rsid w:val="00084DF5"/>
    <w:rsid w:val="00084F9B"/>
    <w:rsid w:val="00090F39"/>
    <w:rsid w:val="00093F58"/>
    <w:rsid w:val="00094725"/>
    <w:rsid w:val="000953CE"/>
    <w:rsid w:val="00097131"/>
    <w:rsid w:val="000A10F7"/>
    <w:rsid w:val="000A123B"/>
    <w:rsid w:val="000A24E5"/>
    <w:rsid w:val="000A5570"/>
    <w:rsid w:val="000A6DD9"/>
    <w:rsid w:val="000B1455"/>
    <w:rsid w:val="000B21F8"/>
    <w:rsid w:val="000B2AAC"/>
    <w:rsid w:val="000B7F34"/>
    <w:rsid w:val="000C01B6"/>
    <w:rsid w:val="000C0497"/>
    <w:rsid w:val="000C3142"/>
    <w:rsid w:val="000C3A73"/>
    <w:rsid w:val="000C46F3"/>
    <w:rsid w:val="000C5BF4"/>
    <w:rsid w:val="000C7406"/>
    <w:rsid w:val="000D2653"/>
    <w:rsid w:val="000D4A39"/>
    <w:rsid w:val="000D4E83"/>
    <w:rsid w:val="000D749B"/>
    <w:rsid w:val="000E3845"/>
    <w:rsid w:val="000E3A84"/>
    <w:rsid w:val="000E4648"/>
    <w:rsid w:val="000E710C"/>
    <w:rsid w:val="000E79A4"/>
    <w:rsid w:val="000E7D3D"/>
    <w:rsid w:val="000F01B5"/>
    <w:rsid w:val="000F1D0A"/>
    <w:rsid w:val="000F22AA"/>
    <w:rsid w:val="000F7E0A"/>
    <w:rsid w:val="000F7F46"/>
    <w:rsid w:val="001022B4"/>
    <w:rsid w:val="001023CC"/>
    <w:rsid w:val="0010680E"/>
    <w:rsid w:val="0010754C"/>
    <w:rsid w:val="0011196F"/>
    <w:rsid w:val="00113CB1"/>
    <w:rsid w:val="00122A75"/>
    <w:rsid w:val="0012372F"/>
    <w:rsid w:val="00125A1F"/>
    <w:rsid w:val="00126438"/>
    <w:rsid w:val="001266E8"/>
    <w:rsid w:val="00130148"/>
    <w:rsid w:val="00132E4D"/>
    <w:rsid w:val="00135CEE"/>
    <w:rsid w:val="00140A9C"/>
    <w:rsid w:val="00142074"/>
    <w:rsid w:val="001478C0"/>
    <w:rsid w:val="00150C52"/>
    <w:rsid w:val="0015566C"/>
    <w:rsid w:val="00156F21"/>
    <w:rsid w:val="00157E51"/>
    <w:rsid w:val="001605E2"/>
    <w:rsid w:val="00162352"/>
    <w:rsid w:val="0016298D"/>
    <w:rsid w:val="00162B46"/>
    <w:rsid w:val="00163718"/>
    <w:rsid w:val="00167161"/>
    <w:rsid w:val="00171288"/>
    <w:rsid w:val="00175651"/>
    <w:rsid w:val="001767A5"/>
    <w:rsid w:val="00182D5D"/>
    <w:rsid w:val="001835B7"/>
    <w:rsid w:val="00190487"/>
    <w:rsid w:val="00190E7E"/>
    <w:rsid w:val="00191074"/>
    <w:rsid w:val="0019187B"/>
    <w:rsid w:val="00193621"/>
    <w:rsid w:val="001A043A"/>
    <w:rsid w:val="001A4BC9"/>
    <w:rsid w:val="001A7E74"/>
    <w:rsid w:val="001B1613"/>
    <w:rsid w:val="001B50D4"/>
    <w:rsid w:val="001B51EA"/>
    <w:rsid w:val="001B7A85"/>
    <w:rsid w:val="001C2683"/>
    <w:rsid w:val="001C3534"/>
    <w:rsid w:val="001D588E"/>
    <w:rsid w:val="001D6E88"/>
    <w:rsid w:val="001E3A23"/>
    <w:rsid w:val="001E5E24"/>
    <w:rsid w:val="001E7B91"/>
    <w:rsid w:val="001F04FF"/>
    <w:rsid w:val="001F3075"/>
    <w:rsid w:val="001F35F9"/>
    <w:rsid w:val="001F524D"/>
    <w:rsid w:val="001F6BF5"/>
    <w:rsid w:val="002044E3"/>
    <w:rsid w:val="00205A90"/>
    <w:rsid w:val="00206B94"/>
    <w:rsid w:val="0021162D"/>
    <w:rsid w:val="00213D60"/>
    <w:rsid w:val="00215D78"/>
    <w:rsid w:val="00217900"/>
    <w:rsid w:val="002222AB"/>
    <w:rsid w:val="0022457B"/>
    <w:rsid w:val="00226DD8"/>
    <w:rsid w:val="002310D5"/>
    <w:rsid w:val="00231FAE"/>
    <w:rsid w:val="0023483E"/>
    <w:rsid w:val="00234C8A"/>
    <w:rsid w:val="0023538D"/>
    <w:rsid w:val="00237901"/>
    <w:rsid w:val="00242E51"/>
    <w:rsid w:val="00243266"/>
    <w:rsid w:val="00243F2A"/>
    <w:rsid w:val="002441F6"/>
    <w:rsid w:val="00246BA0"/>
    <w:rsid w:val="00246D65"/>
    <w:rsid w:val="00251704"/>
    <w:rsid w:val="002526C2"/>
    <w:rsid w:val="00253A8C"/>
    <w:rsid w:val="00261B73"/>
    <w:rsid w:val="00264F82"/>
    <w:rsid w:val="00267AC8"/>
    <w:rsid w:val="00270249"/>
    <w:rsid w:val="00271F60"/>
    <w:rsid w:val="0027779E"/>
    <w:rsid w:val="00282817"/>
    <w:rsid w:val="00284BB5"/>
    <w:rsid w:val="00284E54"/>
    <w:rsid w:val="002851B6"/>
    <w:rsid w:val="00285CFA"/>
    <w:rsid w:val="00286E81"/>
    <w:rsid w:val="00290AF7"/>
    <w:rsid w:val="00292173"/>
    <w:rsid w:val="00292A05"/>
    <w:rsid w:val="002A09CD"/>
    <w:rsid w:val="002A6F55"/>
    <w:rsid w:val="002A7A64"/>
    <w:rsid w:val="002B20A6"/>
    <w:rsid w:val="002B48A5"/>
    <w:rsid w:val="002B5AD6"/>
    <w:rsid w:val="002C2E51"/>
    <w:rsid w:val="002C5AD9"/>
    <w:rsid w:val="002C6C93"/>
    <w:rsid w:val="002D1555"/>
    <w:rsid w:val="002D3A6E"/>
    <w:rsid w:val="002D4E97"/>
    <w:rsid w:val="002D5175"/>
    <w:rsid w:val="002E20EC"/>
    <w:rsid w:val="002E3871"/>
    <w:rsid w:val="002E4344"/>
    <w:rsid w:val="002F1ABC"/>
    <w:rsid w:val="002F1F04"/>
    <w:rsid w:val="002F3CC2"/>
    <w:rsid w:val="002F5BFC"/>
    <w:rsid w:val="002F649E"/>
    <w:rsid w:val="002F6F90"/>
    <w:rsid w:val="003034F8"/>
    <w:rsid w:val="00303865"/>
    <w:rsid w:val="00303901"/>
    <w:rsid w:val="00303A3A"/>
    <w:rsid w:val="00305962"/>
    <w:rsid w:val="00305FBE"/>
    <w:rsid w:val="003064EC"/>
    <w:rsid w:val="003069EF"/>
    <w:rsid w:val="00306B94"/>
    <w:rsid w:val="003113C2"/>
    <w:rsid w:val="00313A4F"/>
    <w:rsid w:val="00314256"/>
    <w:rsid w:val="00320909"/>
    <w:rsid w:val="003261F1"/>
    <w:rsid w:val="00327B22"/>
    <w:rsid w:val="00330161"/>
    <w:rsid w:val="00331C6F"/>
    <w:rsid w:val="00333F27"/>
    <w:rsid w:val="0033407D"/>
    <w:rsid w:val="00335A9A"/>
    <w:rsid w:val="00342799"/>
    <w:rsid w:val="00343BDA"/>
    <w:rsid w:val="003448CE"/>
    <w:rsid w:val="00344B71"/>
    <w:rsid w:val="00344FCA"/>
    <w:rsid w:val="00352A8B"/>
    <w:rsid w:val="00352F73"/>
    <w:rsid w:val="00354688"/>
    <w:rsid w:val="00361E42"/>
    <w:rsid w:val="0036584D"/>
    <w:rsid w:val="0037158E"/>
    <w:rsid w:val="00376F48"/>
    <w:rsid w:val="00377126"/>
    <w:rsid w:val="003771AE"/>
    <w:rsid w:val="00377F8E"/>
    <w:rsid w:val="0038221E"/>
    <w:rsid w:val="003828BB"/>
    <w:rsid w:val="003865BD"/>
    <w:rsid w:val="003866DF"/>
    <w:rsid w:val="00387C5A"/>
    <w:rsid w:val="00390D96"/>
    <w:rsid w:val="00392591"/>
    <w:rsid w:val="003A0DFC"/>
    <w:rsid w:val="003A170F"/>
    <w:rsid w:val="003A24E6"/>
    <w:rsid w:val="003A38F1"/>
    <w:rsid w:val="003A7E63"/>
    <w:rsid w:val="003B183E"/>
    <w:rsid w:val="003B2BF2"/>
    <w:rsid w:val="003B4CB9"/>
    <w:rsid w:val="003B7F76"/>
    <w:rsid w:val="003C1317"/>
    <w:rsid w:val="003C2EE9"/>
    <w:rsid w:val="003C4757"/>
    <w:rsid w:val="003D0183"/>
    <w:rsid w:val="003E2823"/>
    <w:rsid w:val="003E50C4"/>
    <w:rsid w:val="003E56A0"/>
    <w:rsid w:val="003E6324"/>
    <w:rsid w:val="003E79B5"/>
    <w:rsid w:val="003F1FC8"/>
    <w:rsid w:val="003F2146"/>
    <w:rsid w:val="003F26D2"/>
    <w:rsid w:val="003F4935"/>
    <w:rsid w:val="003F73CD"/>
    <w:rsid w:val="003F742A"/>
    <w:rsid w:val="004060BE"/>
    <w:rsid w:val="0041058C"/>
    <w:rsid w:val="00410F28"/>
    <w:rsid w:val="004134A6"/>
    <w:rsid w:val="004135DC"/>
    <w:rsid w:val="004136B8"/>
    <w:rsid w:val="00414DCD"/>
    <w:rsid w:val="0042030E"/>
    <w:rsid w:val="00420DA4"/>
    <w:rsid w:val="00423A4F"/>
    <w:rsid w:val="00427F05"/>
    <w:rsid w:val="00427F0B"/>
    <w:rsid w:val="00434B55"/>
    <w:rsid w:val="00434F54"/>
    <w:rsid w:val="00435F41"/>
    <w:rsid w:val="0043780C"/>
    <w:rsid w:val="00440ABB"/>
    <w:rsid w:val="00440B23"/>
    <w:rsid w:val="00444445"/>
    <w:rsid w:val="00444AA8"/>
    <w:rsid w:val="00446BB5"/>
    <w:rsid w:val="00450BF8"/>
    <w:rsid w:val="00452350"/>
    <w:rsid w:val="00452895"/>
    <w:rsid w:val="00455C04"/>
    <w:rsid w:val="004576B9"/>
    <w:rsid w:val="004605E6"/>
    <w:rsid w:val="00460D60"/>
    <w:rsid w:val="00461DDD"/>
    <w:rsid w:val="004626E7"/>
    <w:rsid w:val="004636B0"/>
    <w:rsid w:val="00464D59"/>
    <w:rsid w:val="0046593B"/>
    <w:rsid w:val="00470083"/>
    <w:rsid w:val="00471B16"/>
    <w:rsid w:val="00477EDB"/>
    <w:rsid w:val="0048430B"/>
    <w:rsid w:val="00487DF0"/>
    <w:rsid w:val="0049096B"/>
    <w:rsid w:val="00490B19"/>
    <w:rsid w:val="004970E0"/>
    <w:rsid w:val="004A1EEC"/>
    <w:rsid w:val="004A2858"/>
    <w:rsid w:val="004A4B4E"/>
    <w:rsid w:val="004A5C6E"/>
    <w:rsid w:val="004A6E78"/>
    <w:rsid w:val="004A6EF5"/>
    <w:rsid w:val="004B1EEF"/>
    <w:rsid w:val="004B5BD5"/>
    <w:rsid w:val="004B745A"/>
    <w:rsid w:val="004C0FE5"/>
    <w:rsid w:val="004C3085"/>
    <w:rsid w:val="004C5EA0"/>
    <w:rsid w:val="004C78B8"/>
    <w:rsid w:val="004D3B7E"/>
    <w:rsid w:val="004D6464"/>
    <w:rsid w:val="004E43CA"/>
    <w:rsid w:val="004E490C"/>
    <w:rsid w:val="004E4B53"/>
    <w:rsid w:val="004E6692"/>
    <w:rsid w:val="004E6CAB"/>
    <w:rsid w:val="004E7848"/>
    <w:rsid w:val="004F15A7"/>
    <w:rsid w:val="004F1875"/>
    <w:rsid w:val="004F4C26"/>
    <w:rsid w:val="004F4EBA"/>
    <w:rsid w:val="004F59E0"/>
    <w:rsid w:val="004F62F8"/>
    <w:rsid w:val="004F66F1"/>
    <w:rsid w:val="004F670B"/>
    <w:rsid w:val="004F70C7"/>
    <w:rsid w:val="004F7DE0"/>
    <w:rsid w:val="00500C1F"/>
    <w:rsid w:val="00500DA2"/>
    <w:rsid w:val="005020C9"/>
    <w:rsid w:val="00502778"/>
    <w:rsid w:val="00503675"/>
    <w:rsid w:val="00505FE4"/>
    <w:rsid w:val="005107A5"/>
    <w:rsid w:val="0051634C"/>
    <w:rsid w:val="00516FCB"/>
    <w:rsid w:val="00522B52"/>
    <w:rsid w:val="005266AE"/>
    <w:rsid w:val="00537087"/>
    <w:rsid w:val="00537F13"/>
    <w:rsid w:val="00540470"/>
    <w:rsid w:val="0054051F"/>
    <w:rsid w:val="00540772"/>
    <w:rsid w:val="00540F98"/>
    <w:rsid w:val="00542316"/>
    <w:rsid w:val="00543F40"/>
    <w:rsid w:val="0054484E"/>
    <w:rsid w:val="00545471"/>
    <w:rsid w:val="00545B05"/>
    <w:rsid w:val="00547B4D"/>
    <w:rsid w:val="00551D58"/>
    <w:rsid w:val="00553D5E"/>
    <w:rsid w:val="00554F5E"/>
    <w:rsid w:val="00555CE4"/>
    <w:rsid w:val="005604F1"/>
    <w:rsid w:val="0056089B"/>
    <w:rsid w:val="0056668B"/>
    <w:rsid w:val="00567AC4"/>
    <w:rsid w:val="00570D98"/>
    <w:rsid w:val="0057123E"/>
    <w:rsid w:val="00571C12"/>
    <w:rsid w:val="0057313B"/>
    <w:rsid w:val="00582555"/>
    <w:rsid w:val="00582A8D"/>
    <w:rsid w:val="005843EB"/>
    <w:rsid w:val="00587B80"/>
    <w:rsid w:val="00591355"/>
    <w:rsid w:val="0059303F"/>
    <w:rsid w:val="00594C6F"/>
    <w:rsid w:val="00597FB0"/>
    <w:rsid w:val="005A125F"/>
    <w:rsid w:val="005A4100"/>
    <w:rsid w:val="005A5245"/>
    <w:rsid w:val="005A5FBE"/>
    <w:rsid w:val="005A6293"/>
    <w:rsid w:val="005B2D64"/>
    <w:rsid w:val="005B6D86"/>
    <w:rsid w:val="005C16F9"/>
    <w:rsid w:val="005C17B7"/>
    <w:rsid w:val="005C30E3"/>
    <w:rsid w:val="005C6756"/>
    <w:rsid w:val="005D0126"/>
    <w:rsid w:val="005D0869"/>
    <w:rsid w:val="005D0C60"/>
    <w:rsid w:val="005D308A"/>
    <w:rsid w:val="005D3B21"/>
    <w:rsid w:val="005D412B"/>
    <w:rsid w:val="005E068B"/>
    <w:rsid w:val="005E760F"/>
    <w:rsid w:val="005F1EDE"/>
    <w:rsid w:val="005F2E4B"/>
    <w:rsid w:val="006000B5"/>
    <w:rsid w:val="00601529"/>
    <w:rsid w:val="0060378C"/>
    <w:rsid w:val="00603DBF"/>
    <w:rsid w:val="00606286"/>
    <w:rsid w:val="006142F4"/>
    <w:rsid w:val="0061609B"/>
    <w:rsid w:val="00616652"/>
    <w:rsid w:val="00617CB6"/>
    <w:rsid w:val="00621FBE"/>
    <w:rsid w:val="0062233B"/>
    <w:rsid w:val="00622EA0"/>
    <w:rsid w:val="00625262"/>
    <w:rsid w:val="00625A96"/>
    <w:rsid w:val="00627DA4"/>
    <w:rsid w:val="006301DF"/>
    <w:rsid w:val="00630E74"/>
    <w:rsid w:val="0064069C"/>
    <w:rsid w:val="00641548"/>
    <w:rsid w:val="00641751"/>
    <w:rsid w:val="00641AD9"/>
    <w:rsid w:val="00643DB1"/>
    <w:rsid w:val="00644E0D"/>
    <w:rsid w:val="00645794"/>
    <w:rsid w:val="0065212A"/>
    <w:rsid w:val="00652953"/>
    <w:rsid w:val="0065489B"/>
    <w:rsid w:val="00660C09"/>
    <w:rsid w:val="00660E0F"/>
    <w:rsid w:val="006614B9"/>
    <w:rsid w:val="0066489D"/>
    <w:rsid w:val="0066563B"/>
    <w:rsid w:val="006667FA"/>
    <w:rsid w:val="00667C8B"/>
    <w:rsid w:val="006706D4"/>
    <w:rsid w:val="00671481"/>
    <w:rsid w:val="006717D4"/>
    <w:rsid w:val="0067423B"/>
    <w:rsid w:val="0067557C"/>
    <w:rsid w:val="006762B7"/>
    <w:rsid w:val="00677511"/>
    <w:rsid w:val="00681084"/>
    <w:rsid w:val="00684E41"/>
    <w:rsid w:val="00686A51"/>
    <w:rsid w:val="00686EFA"/>
    <w:rsid w:val="006945C6"/>
    <w:rsid w:val="0069479A"/>
    <w:rsid w:val="00696801"/>
    <w:rsid w:val="006A0FC2"/>
    <w:rsid w:val="006A4693"/>
    <w:rsid w:val="006A52CE"/>
    <w:rsid w:val="006A7453"/>
    <w:rsid w:val="006B045A"/>
    <w:rsid w:val="006B09EC"/>
    <w:rsid w:val="006B1F60"/>
    <w:rsid w:val="006B219C"/>
    <w:rsid w:val="006B3F62"/>
    <w:rsid w:val="006C0A60"/>
    <w:rsid w:val="006C2751"/>
    <w:rsid w:val="006C3BB8"/>
    <w:rsid w:val="006C3C4D"/>
    <w:rsid w:val="006C4C3D"/>
    <w:rsid w:val="006C4C61"/>
    <w:rsid w:val="006C5223"/>
    <w:rsid w:val="006C755B"/>
    <w:rsid w:val="006D1BA8"/>
    <w:rsid w:val="006D3CD1"/>
    <w:rsid w:val="006D418B"/>
    <w:rsid w:val="006D45A1"/>
    <w:rsid w:val="006D61FC"/>
    <w:rsid w:val="006D7051"/>
    <w:rsid w:val="006E111D"/>
    <w:rsid w:val="006E1C60"/>
    <w:rsid w:val="006E2152"/>
    <w:rsid w:val="006E31AD"/>
    <w:rsid w:val="006F1878"/>
    <w:rsid w:val="006F2C3F"/>
    <w:rsid w:val="00704BB1"/>
    <w:rsid w:val="00706D55"/>
    <w:rsid w:val="00707D55"/>
    <w:rsid w:val="0071200D"/>
    <w:rsid w:val="007142F8"/>
    <w:rsid w:val="00716863"/>
    <w:rsid w:val="0071761B"/>
    <w:rsid w:val="00720059"/>
    <w:rsid w:val="00721E5E"/>
    <w:rsid w:val="00722230"/>
    <w:rsid w:val="00722656"/>
    <w:rsid w:val="00723831"/>
    <w:rsid w:val="00726743"/>
    <w:rsid w:val="00730833"/>
    <w:rsid w:val="0073126A"/>
    <w:rsid w:val="00732AC1"/>
    <w:rsid w:val="0073324C"/>
    <w:rsid w:val="00733AA0"/>
    <w:rsid w:val="00735425"/>
    <w:rsid w:val="00735AB6"/>
    <w:rsid w:val="00741802"/>
    <w:rsid w:val="00742D6D"/>
    <w:rsid w:val="007432FA"/>
    <w:rsid w:val="007433E1"/>
    <w:rsid w:val="00747109"/>
    <w:rsid w:val="00760BBA"/>
    <w:rsid w:val="007610E5"/>
    <w:rsid w:val="007642EC"/>
    <w:rsid w:val="007664B7"/>
    <w:rsid w:val="00766835"/>
    <w:rsid w:val="00772A6A"/>
    <w:rsid w:val="00774F23"/>
    <w:rsid w:val="00780E71"/>
    <w:rsid w:val="00782CDE"/>
    <w:rsid w:val="0078418C"/>
    <w:rsid w:val="0078456E"/>
    <w:rsid w:val="00784A31"/>
    <w:rsid w:val="0078527B"/>
    <w:rsid w:val="007856CE"/>
    <w:rsid w:val="007905B5"/>
    <w:rsid w:val="00792E5C"/>
    <w:rsid w:val="00795D48"/>
    <w:rsid w:val="00795FDD"/>
    <w:rsid w:val="007978D5"/>
    <w:rsid w:val="00797E84"/>
    <w:rsid w:val="007A0021"/>
    <w:rsid w:val="007A056F"/>
    <w:rsid w:val="007A0924"/>
    <w:rsid w:val="007A139F"/>
    <w:rsid w:val="007A3981"/>
    <w:rsid w:val="007A5F02"/>
    <w:rsid w:val="007B0345"/>
    <w:rsid w:val="007B0CB7"/>
    <w:rsid w:val="007B1014"/>
    <w:rsid w:val="007B2189"/>
    <w:rsid w:val="007B256C"/>
    <w:rsid w:val="007B5B01"/>
    <w:rsid w:val="007B667D"/>
    <w:rsid w:val="007B6FD5"/>
    <w:rsid w:val="007B7C49"/>
    <w:rsid w:val="007C362D"/>
    <w:rsid w:val="007C5332"/>
    <w:rsid w:val="007D0288"/>
    <w:rsid w:val="007D31C1"/>
    <w:rsid w:val="007D359E"/>
    <w:rsid w:val="007D467E"/>
    <w:rsid w:val="007D6EDC"/>
    <w:rsid w:val="007E0028"/>
    <w:rsid w:val="007E4078"/>
    <w:rsid w:val="007E6C90"/>
    <w:rsid w:val="007F0865"/>
    <w:rsid w:val="007F0C02"/>
    <w:rsid w:val="007F0F24"/>
    <w:rsid w:val="007F19D3"/>
    <w:rsid w:val="007F2D15"/>
    <w:rsid w:val="007F4552"/>
    <w:rsid w:val="007F529A"/>
    <w:rsid w:val="007F6EE6"/>
    <w:rsid w:val="00811591"/>
    <w:rsid w:val="00811EE1"/>
    <w:rsid w:val="0081408B"/>
    <w:rsid w:val="00815D5E"/>
    <w:rsid w:val="00821A99"/>
    <w:rsid w:val="00821B15"/>
    <w:rsid w:val="008247AD"/>
    <w:rsid w:val="00825C7A"/>
    <w:rsid w:val="008266A4"/>
    <w:rsid w:val="0082773F"/>
    <w:rsid w:val="00830265"/>
    <w:rsid w:val="0083204D"/>
    <w:rsid w:val="00834262"/>
    <w:rsid w:val="0083450F"/>
    <w:rsid w:val="00836BB0"/>
    <w:rsid w:val="0084400B"/>
    <w:rsid w:val="00844472"/>
    <w:rsid w:val="008479F1"/>
    <w:rsid w:val="0085217F"/>
    <w:rsid w:val="00856ABC"/>
    <w:rsid w:val="00861318"/>
    <w:rsid w:val="00865C51"/>
    <w:rsid w:val="00873335"/>
    <w:rsid w:val="0087346B"/>
    <w:rsid w:val="00874773"/>
    <w:rsid w:val="00874C47"/>
    <w:rsid w:val="00883A4E"/>
    <w:rsid w:val="008873AA"/>
    <w:rsid w:val="0089178E"/>
    <w:rsid w:val="0089298A"/>
    <w:rsid w:val="008932DC"/>
    <w:rsid w:val="00896E56"/>
    <w:rsid w:val="008A0893"/>
    <w:rsid w:val="008A1E77"/>
    <w:rsid w:val="008A31FB"/>
    <w:rsid w:val="008A3420"/>
    <w:rsid w:val="008A7195"/>
    <w:rsid w:val="008B36AD"/>
    <w:rsid w:val="008B4AA0"/>
    <w:rsid w:val="008B4CB7"/>
    <w:rsid w:val="008C30EE"/>
    <w:rsid w:val="008C469A"/>
    <w:rsid w:val="008C5B45"/>
    <w:rsid w:val="008C6336"/>
    <w:rsid w:val="008C6A4B"/>
    <w:rsid w:val="008D0433"/>
    <w:rsid w:val="008D14BA"/>
    <w:rsid w:val="008E3095"/>
    <w:rsid w:val="008E6AA9"/>
    <w:rsid w:val="008E7EEE"/>
    <w:rsid w:val="008F09A3"/>
    <w:rsid w:val="008F206F"/>
    <w:rsid w:val="008F7B52"/>
    <w:rsid w:val="0090160A"/>
    <w:rsid w:val="009017DB"/>
    <w:rsid w:val="00903E0E"/>
    <w:rsid w:val="009054A5"/>
    <w:rsid w:val="00913B76"/>
    <w:rsid w:val="009144B5"/>
    <w:rsid w:val="00915439"/>
    <w:rsid w:val="00924DB1"/>
    <w:rsid w:val="00931FD6"/>
    <w:rsid w:val="00934828"/>
    <w:rsid w:val="00937A62"/>
    <w:rsid w:val="00942C90"/>
    <w:rsid w:val="00943647"/>
    <w:rsid w:val="00947031"/>
    <w:rsid w:val="00951143"/>
    <w:rsid w:val="00951460"/>
    <w:rsid w:val="00951884"/>
    <w:rsid w:val="00954B83"/>
    <w:rsid w:val="009551D0"/>
    <w:rsid w:val="00955A9A"/>
    <w:rsid w:val="009563ED"/>
    <w:rsid w:val="009567A5"/>
    <w:rsid w:val="00957B46"/>
    <w:rsid w:val="00970A96"/>
    <w:rsid w:val="00971D89"/>
    <w:rsid w:val="0097285F"/>
    <w:rsid w:val="009834A8"/>
    <w:rsid w:val="00983F38"/>
    <w:rsid w:val="00984068"/>
    <w:rsid w:val="009869EB"/>
    <w:rsid w:val="00987F93"/>
    <w:rsid w:val="00992F21"/>
    <w:rsid w:val="0099323A"/>
    <w:rsid w:val="00994CC0"/>
    <w:rsid w:val="00994DAA"/>
    <w:rsid w:val="00994E8F"/>
    <w:rsid w:val="00997027"/>
    <w:rsid w:val="009A23BF"/>
    <w:rsid w:val="009A3AA9"/>
    <w:rsid w:val="009A47B7"/>
    <w:rsid w:val="009A71D4"/>
    <w:rsid w:val="009A7D0C"/>
    <w:rsid w:val="009B11DA"/>
    <w:rsid w:val="009B13A3"/>
    <w:rsid w:val="009B2CC7"/>
    <w:rsid w:val="009B38B6"/>
    <w:rsid w:val="009B4314"/>
    <w:rsid w:val="009B45CD"/>
    <w:rsid w:val="009B4DD4"/>
    <w:rsid w:val="009B7927"/>
    <w:rsid w:val="009C1219"/>
    <w:rsid w:val="009C1D05"/>
    <w:rsid w:val="009C3944"/>
    <w:rsid w:val="009C4732"/>
    <w:rsid w:val="009C6B49"/>
    <w:rsid w:val="009D0192"/>
    <w:rsid w:val="009D2E34"/>
    <w:rsid w:val="009D40A2"/>
    <w:rsid w:val="009D4D20"/>
    <w:rsid w:val="009E1703"/>
    <w:rsid w:val="009F01EA"/>
    <w:rsid w:val="009F1A2E"/>
    <w:rsid w:val="009F713E"/>
    <w:rsid w:val="00A035F2"/>
    <w:rsid w:val="00A0628B"/>
    <w:rsid w:val="00A074B9"/>
    <w:rsid w:val="00A117B2"/>
    <w:rsid w:val="00A126F4"/>
    <w:rsid w:val="00A1714D"/>
    <w:rsid w:val="00A17434"/>
    <w:rsid w:val="00A17F55"/>
    <w:rsid w:val="00A22588"/>
    <w:rsid w:val="00A253F8"/>
    <w:rsid w:val="00A276DF"/>
    <w:rsid w:val="00A27997"/>
    <w:rsid w:val="00A27D08"/>
    <w:rsid w:val="00A31790"/>
    <w:rsid w:val="00A33EE0"/>
    <w:rsid w:val="00A343D6"/>
    <w:rsid w:val="00A3698B"/>
    <w:rsid w:val="00A40351"/>
    <w:rsid w:val="00A4191E"/>
    <w:rsid w:val="00A44A33"/>
    <w:rsid w:val="00A47867"/>
    <w:rsid w:val="00A5172C"/>
    <w:rsid w:val="00A51D23"/>
    <w:rsid w:val="00A5650E"/>
    <w:rsid w:val="00A6203A"/>
    <w:rsid w:val="00A62E33"/>
    <w:rsid w:val="00A675B9"/>
    <w:rsid w:val="00A67744"/>
    <w:rsid w:val="00A677E1"/>
    <w:rsid w:val="00A769F5"/>
    <w:rsid w:val="00A8143A"/>
    <w:rsid w:val="00A8163E"/>
    <w:rsid w:val="00A82B61"/>
    <w:rsid w:val="00A8498E"/>
    <w:rsid w:val="00A909AE"/>
    <w:rsid w:val="00A9162A"/>
    <w:rsid w:val="00A91BD8"/>
    <w:rsid w:val="00A920BD"/>
    <w:rsid w:val="00A92320"/>
    <w:rsid w:val="00A944AD"/>
    <w:rsid w:val="00AA0E90"/>
    <w:rsid w:val="00AA4A66"/>
    <w:rsid w:val="00AB0E13"/>
    <w:rsid w:val="00AB2ABB"/>
    <w:rsid w:val="00AB40AE"/>
    <w:rsid w:val="00AB4776"/>
    <w:rsid w:val="00AB4EF3"/>
    <w:rsid w:val="00AC1FC1"/>
    <w:rsid w:val="00AC3237"/>
    <w:rsid w:val="00AC3338"/>
    <w:rsid w:val="00AC468D"/>
    <w:rsid w:val="00AD0AD0"/>
    <w:rsid w:val="00AE0CA5"/>
    <w:rsid w:val="00AE14E6"/>
    <w:rsid w:val="00AE180D"/>
    <w:rsid w:val="00AE3EB0"/>
    <w:rsid w:val="00AE5505"/>
    <w:rsid w:val="00AF19EE"/>
    <w:rsid w:val="00AF2184"/>
    <w:rsid w:val="00AF2895"/>
    <w:rsid w:val="00AF31A4"/>
    <w:rsid w:val="00AF3FEE"/>
    <w:rsid w:val="00AF5D87"/>
    <w:rsid w:val="00AF7025"/>
    <w:rsid w:val="00B0124E"/>
    <w:rsid w:val="00B073DF"/>
    <w:rsid w:val="00B07EA9"/>
    <w:rsid w:val="00B10B9F"/>
    <w:rsid w:val="00B12178"/>
    <w:rsid w:val="00B12842"/>
    <w:rsid w:val="00B14BED"/>
    <w:rsid w:val="00B15874"/>
    <w:rsid w:val="00B16630"/>
    <w:rsid w:val="00B16D15"/>
    <w:rsid w:val="00B17181"/>
    <w:rsid w:val="00B20456"/>
    <w:rsid w:val="00B23F34"/>
    <w:rsid w:val="00B23F8B"/>
    <w:rsid w:val="00B27179"/>
    <w:rsid w:val="00B324AD"/>
    <w:rsid w:val="00B3441E"/>
    <w:rsid w:val="00B352F7"/>
    <w:rsid w:val="00B36C3C"/>
    <w:rsid w:val="00B40F43"/>
    <w:rsid w:val="00B40F4D"/>
    <w:rsid w:val="00B41BF9"/>
    <w:rsid w:val="00B4230C"/>
    <w:rsid w:val="00B47C86"/>
    <w:rsid w:val="00B50D38"/>
    <w:rsid w:val="00B50F9A"/>
    <w:rsid w:val="00B53A38"/>
    <w:rsid w:val="00B53EF5"/>
    <w:rsid w:val="00B541CA"/>
    <w:rsid w:val="00B54AFD"/>
    <w:rsid w:val="00B551D2"/>
    <w:rsid w:val="00B5550C"/>
    <w:rsid w:val="00B558F0"/>
    <w:rsid w:val="00B62D78"/>
    <w:rsid w:val="00B65A10"/>
    <w:rsid w:val="00B73715"/>
    <w:rsid w:val="00B8279C"/>
    <w:rsid w:val="00B83586"/>
    <w:rsid w:val="00B87FB2"/>
    <w:rsid w:val="00B9153B"/>
    <w:rsid w:val="00B91F43"/>
    <w:rsid w:val="00B97646"/>
    <w:rsid w:val="00BA1F91"/>
    <w:rsid w:val="00BA2D31"/>
    <w:rsid w:val="00BA3CF7"/>
    <w:rsid w:val="00BA6DD0"/>
    <w:rsid w:val="00BA7310"/>
    <w:rsid w:val="00BB08EE"/>
    <w:rsid w:val="00BB1E23"/>
    <w:rsid w:val="00BB7C70"/>
    <w:rsid w:val="00BC41E9"/>
    <w:rsid w:val="00BC4B5B"/>
    <w:rsid w:val="00BC5793"/>
    <w:rsid w:val="00BD2339"/>
    <w:rsid w:val="00BD6BF1"/>
    <w:rsid w:val="00BD7D31"/>
    <w:rsid w:val="00BE3611"/>
    <w:rsid w:val="00BE37A9"/>
    <w:rsid w:val="00BE4C25"/>
    <w:rsid w:val="00BF1486"/>
    <w:rsid w:val="00BF1661"/>
    <w:rsid w:val="00BF16B9"/>
    <w:rsid w:val="00BF4BAE"/>
    <w:rsid w:val="00BF7D6D"/>
    <w:rsid w:val="00C03994"/>
    <w:rsid w:val="00C03B94"/>
    <w:rsid w:val="00C11146"/>
    <w:rsid w:val="00C137B8"/>
    <w:rsid w:val="00C13ACE"/>
    <w:rsid w:val="00C15F7B"/>
    <w:rsid w:val="00C17241"/>
    <w:rsid w:val="00C21355"/>
    <w:rsid w:val="00C21433"/>
    <w:rsid w:val="00C218C8"/>
    <w:rsid w:val="00C21BBF"/>
    <w:rsid w:val="00C22637"/>
    <w:rsid w:val="00C2364F"/>
    <w:rsid w:val="00C24C3A"/>
    <w:rsid w:val="00C30218"/>
    <w:rsid w:val="00C328F1"/>
    <w:rsid w:val="00C34BC7"/>
    <w:rsid w:val="00C3510B"/>
    <w:rsid w:val="00C35F6B"/>
    <w:rsid w:val="00C40092"/>
    <w:rsid w:val="00C40137"/>
    <w:rsid w:val="00C40BCE"/>
    <w:rsid w:val="00C41440"/>
    <w:rsid w:val="00C438C7"/>
    <w:rsid w:val="00C45D4C"/>
    <w:rsid w:val="00C50A43"/>
    <w:rsid w:val="00C51EF2"/>
    <w:rsid w:val="00C527BA"/>
    <w:rsid w:val="00C52F6B"/>
    <w:rsid w:val="00C621B5"/>
    <w:rsid w:val="00C62EFA"/>
    <w:rsid w:val="00C6345A"/>
    <w:rsid w:val="00C67D09"/>
    <w:rsid w:val="00C73D92"/>
    <w:rsid w:val="00C746F7"/>
    <w:rsid w:val="00C764EA"/>
    <w:rsid w:val="00C76AC7"/>
    <w:rsid w:val="00C770EB"/>
    <w:rsid w:val="00C850FB"/>
    <w:rsid w:val="00C85DAE"/>
    <w:rsid w:val="00C87987"/>
    <w:rsid w:val="00C901F9"/>
    <w:rsid w:val="00C946DD"/>
    <w:rsid w:val="00C961EF"/>
    <w:rsid w:val="00CA151B"/>
    <w:rsid w:val="00CA19ED"/>
    <w:rsid w:val="00CA26D6"/>
    <w:rsid w:val="00CA64BF"/>
    <w:rsid w:val="00CA79E8"/>
    <w:rsid w:val="00CB3E3C"/>
    <w:rsid w:val="00CC0190"/>
    <w:rsid w:val="00CC1D88"/>
    <w:rsid w:val="00CC292B"/>
    <w:rsid w:val="00CC3943"/>
    <w:rsid w:val="00CD135F"/>
    <w:rsid w:val="00CD1EDA"/>
    <w:rsid w:val="00CD2F7B"/>
    <w:rsid w:val="00CE5C78"/>
    <w:rsid w:val="00CE6B70"/>
    <w:rsid w:val="00CF337A"/>
    <w:rsid w:val="00CF421F"/>
    <w:rsid w:val="00CF4D10"/>
    <w:rsid w:val="00D006A0"/>
    <w:rsid w:val="00D021AF"/>
    <w:rsid w:val="00D101E4"/>
    <w:rsid w:val="00D12783"/>
    <w:rsid w:val="00D1595E"/>
    <w:rsid w:val="00D16CD8"/>
    <w:rsid w:val="00D2500C"/>
    <w:rsid w:val="00D3243A"/>
    <w:rsid w:val="00D41C0B"/>
    <w:rsid w:val="00D437FA"/>
    <w:rsid w:val="00D44C38"/>
    <w:rsid w:val="00D5036C"/>
    <w:rsid w:val="00D51A0A"/>
    <w:rsid w:val="00D52701"/>
    <w:rsid w:val="00D530CC"/>
    <w:rsid w:val="00D573DE"/>
    <w:rsid w:val="00D616F9"/>
    <w:rsid w:val="00D65010"/>
    <w:rsid w:val="00D65903"/>
    <w:rsid w:val="00D73E28"/>
    <w:rsid w:val="00D73FA4"/>
    <w:rsid w:val="00D74C30"/>
    <w:rsid w:val="00D779FB"/>
    <w:rsid w:val="00D8181B"/>
    <w:rsid w:val="00D85547"/>
    <w:rsid w:val="00D8730E"/>
    <w:rsid w:val="00D91B3C"/>
    <w:rsid w:val="00D9478A"/>
    <w:rsid w:val="00D95900"/>
    <w:rsid w:val="00D978AE"/>
    <w:rsid w:val="00DA0674"/>
    <w:rsid w:val="00DA7060"/>
    <w:rsid w:val="00DB23E3"/>
    <w:rsid w:val="00DB2B5B"/>
    <w:rsid w:val="00DB5F0E"/>
    <w:rsid w:val="00DB64BC"/>
    <w:rsid w:val="00DB7750"/>
    <w:rsid w:val="00DC12AE"/>
    <w:rsid w:val="00DC1450"/>
    <w:rsid w:val="00DC367E"/>
    <w:rsid w:val="00DC566C"/>
    <w:rsid w:val="00DD216F"/>
    <w:rsid w:val="00DD3B63"/>
    <w:rsid w:val="00DD5195"/>
    <w:rsid w:val="00DD51C4"/>
    <w:rsid w:val="00DD550D"/>
    <w:rsid w:val="00DD64B0"/>
    <w:rsid w:val="00DD7699"/>
    <w:rsid w:val="00DD7958"/>
    <w:rsid w:val="00DE2BFE"/>
    <w:rsid w:val="00DE509F"/>
    <w:rsid w:val="00DE7F08"/>
    <w:rsid w:val="00DF01C4"/>
    <w:rsid w:val="00DF0803"/>
    <w:rsid w:val="00DF25A0"/>
    <w:rsid w:val="00DF5DFB"/>
    <w:rsid w:val="00DF7777"/>
    <w:rsid w:val="00E0033A"/>
    <w:rsid w:val="00E00C8D"/>
    <w:rsid w:val="00E02F8A"/>
    <w:rsid w:val="00E043A7"/>
    <w:rsid w:val="00E0575B"/>
    <w:rsid w:val="00E05EAC"/>
    <w:rsid w:val="00E074BB"/>
    <w:rsid w:val="00E110F4"/>
    <w:rsid w:val="00E1155D"/>
    <w:rsid w:val="00E11CCA"/>
    <w:rsid w:val="00E14E54"/>
    <w:rsid w:val="00E153C2"/>
    <w:rsid w:val="00E17D30"/>
    <w:rsid w:val="00E20426"/>
    <w:rsid w:val="00E209B5"/>
    <w:rsid w:val="00E23690"/>
    <w:rsid w:val="00E258B8"/>
    <w:rsid w:val="00E25909"/>
    <w:rsid w:val="00E3027F"/>
    <w:rsid w:val="00E3200C"/>
    <w:rsid w:val="00E3273E"/>
    <w:rsid w:val="00E36F2C"/>
    <w:rsid w:val="00E412C6"/>
    <w:rsid w:val="00E44AEB"/>
    <w:rsid w:val="00E46819"/>
    <w:rsid w:val="00E47298"/>
    <w:rsid w:val="00E5100F"/>
    <w:rsid w:val="00E52CF3"/>
    <w:rsid w:val="00E55B03"/>
    <w:rsid w:val="00E56731"/>
    <w:rsid w:val="00E6056F"/>
    <w:rsid w:val="00E608E5"/>
    <w:rsid w:val="00E62DA8"/>
    <w:rsid w:val="00E63186"/>
    <w:rsid w:val="00E64565"/>
    <w:rsid w:val="00E66F7B"/>
    <w:rsid w:val="00E71849"/>
    <w:rsid w:val="00E723A3"/>
    <w:rsid w:val="00E7254D"/>
    <w:rsid w:val="00E72DC8"/>
    <w:rsid w:val="00E743DB"/>
    <w:rsid w:val="00E74692"/>
    <w:rsid w:val="00E7656D"/>
    <w:rsid w:val="00E80BF9"/>
    <w:rsid w:val="00E81782"/>
    <w:rsid w:val="00E81C6F"/>
    <w:rsid w:val="00E81F38"/>
    <w:rsid w:val="00E8362E"/>
    <w:rsid w:val="00E83D40"/>
    <w:rsid w:val="00E8460A"/>
    <w:rsid w:val="00E86D5A"/>
    <w:rsid w:val="00E94104"/>
    <w:rsid w:val="00E94AAE"/>
    <w:rsid w:val="00E9573C"/>
    <w:rsid w:val="00EA0302"/>
    <w:rsid w:val="00EA165C"/>
    <w:rsid w:val="00EA2948"/>
    <w:rsid w:val="00EA4D13"/>
    <w:rsid w:val="00EB0A77"/>
    <w:rsid w:val="00EB632F"/>
    <w:rsid w:val="00EC000E"/>
    <w:rsid w:val="00EC011B"/>
    <w:rsid w:val="00EC24F0"/>
    <w:rsid w:val="00EC289E"/>
    <w:rsid w:val="00EC4F8D"/>
    <w:rsid w:val="00EC6BFB"/>
    <w:rsid w:val="00ED0835"/>
    <w:rsid w:val="00ED10F9"/>
    <w:rsid w:val="00ED2485"/>
    <w:rsid w:val="00ED3212"/>
    <w:rsid w:val="00ED3413"/>
    <w:rsid w:val="00ED3E9C"/>
    <w:rsid w:val="00ED671A"/>
    <w:rsid w:val="00ED7237"/>
    <w:rsid w:val="00ED79AE"/>
    <w:rsid w:val="00EE02F2"/>
    <w:rsid w:val="00EE0517"/>
    <w:rsid w:val="00EE2E8F"/>
    <w:rsid w:val="00EF1F0F"/>
    <w:rsid w:val="00EF6BA8"/>
    <w:rsid w:val="00EF7732"/>
    <w:rsid w:val="00EF779B"/>
    <w:rsid w:val="00F01CE2"/>
    <w:rsid w:val="00F01D23"/>
    <w:rsid w:val="00F03004"/>
    <w:rsid w:val="00F042D7"/>
    <w:rsid w:val="00F04E6F"/>
    <w:rsid w:val="00F054DB"/>
    <w:rsid w:val="00F074DD"/>
    <w:rsid w:val="00F11441"/>
    <w:rsid w:val="00F11E7A"/>
    <w:rsid w:val="00F15AC5"/>
    <w:rsid w:val="00F16B1E"/>
    <w:rsid w:val="00F17CCA"/>
    <w:rsid w:val="00F22B1D"/>
    <w:rsid w:val="00F2468C"/>
    <w:rsid w:val="00F24A11"/>
    <w:rsid w:val="00F24E28"/>
    <w:rsid w:val="00F2580B"/>
    <w:rsid w:val="00F317C9"/>
    <w:rsid w:val="00F3304F"/>
    <w:rsid w:val="00F34EF1"/>
    <w:rsid w:val="00F352B6"/>
    <w:rsid w:val="00F36FB7"/>
    <w:rsid w:val="00F37A6D"/>
    <w:rsid w:val="00F4412C"/>
    <w:rsid w:val="00F4575E"/>
    <w:rsid w:val="00F50A96"/>
    <w:rsid w:val="00F522BE"/>
    <w:rsid w:val="00F563F4"/>
    <w:rsid w:val="00F6424E"/>
    <w:rsid w:val="00F70ADA"/>
    <w:rsid w:val="00F7274A"/>
    <w:rsid w:val="00F74ED0"/>
    <w:rsid w:val="00F7548B"/>
    <w:rsid w:val="00F76F51"/>
    <w:rsid w:val="00F85470"/>
    <w:rsid w:val="00F85BB9"/>
    <w:rsid w:val="00F86BD3"/>
    <w:rsid w:val="00F87C21"/>
    <w:rsid w:val="00F93C45"/>
    <w:rsid w:val="00F949F2"/>
    <w:rsid w:val="00F975A0"/>
    <w:rsid w:val="00FA0524"/>
    <w:rsid w:val="00FA1A1B"/>
    <w:rsid w:val="00FA71D0"/>
    <w:rsid w:val="00FB34FA"/>
    <w:rsid w:val="00FB3D02"/>
    <w:rsid w:val="00FC180B"/>
    <w:rsid w:val="00FC3475"/>
    <w:rsid w:val="00FC5C9C"/>
    <w:rsid w:val="00FD3EA2"/>
    <w:rsid w:val="00FD44E4"/>
    <w:rsid w:val="00FD4CDB"/>
    <w:rsid w:val="00FD5824"/>
    <w:rsid w:val="00FD621F"/>
    <w:rsid w:val="00FD7BB0"/>
    <w:rsid w:val="00FE02F7"/>
    <w:rsid w:val="00FE0335"/>
    <w:rsid w:val="00FE0678"/>
    <w:rsid w:val="00FE13DD"/>
    <w:rsid w:val="00FE142D"/>
    <w:rsid w:val="00FE4EEC"/>
    <w:rsid w:val="00FF1A92"/>
    <w:rsid w:val="00FF4C5F"/>
    <w:rsid w:val="00FF69CD"/>
    <w:rsid w:val="00FF7485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21A4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G Normal"/>
    <w:qFormat/>
    <w:rsid w:val="00A117B2"/>
    <w:pPr>
      <w:spacing w:before="120" w:after="120" w:line="336" w:lineRule="auto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aliases w:val="AG Heading 1"/>
    <w:basedOn w:val="Heading2"/>
    <w:next w:val="Normal"/>
    <w:link w:val="Heading1Char"/>
    <w:uiPriority w:val="1"/>
    <w:qFormat/>
    <w:rsid w:val="00545B05"/>
    <w:pPr>
      <w:outlineLvl w:val="0"/>
    </w:pPr>
    <w:rPr>
      <w:rFonts w:ascii="Times New Roman" w:hAnsi="Times New Roman"/>
      <w:color w:val="auto"/>
      <w:sz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F074DD"/>
    <w:pPr>
      <w:keepNext/>
      <w:spacing w:before="360"/>
      <w:outlineLvl w:val="1"/>
    </w:pPr>
    <w:rPr>
      <w:rFonts w:ascii="Arial" w:hAnsi="Arial"/>
      <w:b/>
      <w:color w:val="00A0AF" w:themeColor="accent1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F074DD"/>
    <w:pPr>
      <w:keepNext/>
      <w:spacing w:before="360"/>
      <w:outlineLvl w:val="2"/>
    </w:pPr>
    <w:rPr>
      <w:rFonts w:ascii="Arial" w:hAnsi="Arial"/>
      <w:b/>
      <w:i/>
      <w:color w:val="00A0AF" w:themeColor="accent1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F074DD"/>
    <w:pPr>
      <w:keepNext/>
      <w:spacing w:before="360"/>
      <w:outlineLvl w:val="3"/>
    </w:pPr>
    <w:rPr>
      <w:rFonts w:ascii="Arial" w:hAnsi="Arial"/>
      <w:color w:val="00A0AF" w:themeColor="accent1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8CA0AF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8CA0AF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545B05"/>
    <w:rPr>
      <w:rFonts w:ascii="Times New Roman" w:eastAsia="Times New Roman" w:hAnsi="Times New Roman" w:cs="Times New Roman"/>
      <w:b/>
      <w:sz w:val="36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F074DD"/>
    <w:rPr>
      <w:rFonts w:ascii="Arial" w:eastAsia="Times New Roman" w:hAnsi="Arial" w:cs="Times New Roman"/>
      <w:b/>
      <w:color w:val="00A0AF" w:themeColor="accent1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F074DD"/>
    <w:rPr>
      <w:rFonts w:ascii="Arial" w:eastAsia="Times New Roman" w:hAnsi="Arial" w:cs="Times New Roman"/>
      <w:b/>
      <w:i/>
      <w:color w:val="00A0AF" w:themeColor="accent1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F074DD"/>
    <w:rPr>
      <w:rFonts w:ascii="Arial" w:eastAsia="Times New Roman" w:hAnsi="Arial" w:cs="Times New Roman"/>
      <w:color w:val="00A0AF" w:themeColor="accent1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766835"/>
    <w:pPr>
      <w:tabs>
        <w:tab w:val="left" w:pos="3070"/>
      </w:tabs>
      <w:autoSpaceDE w:val="0"/>
      <w:autoSpaceDN w:val="0"/>
      <w:adjustRightInd w:val="0"/>
      <w:spacing w:before="100" w:beforeAutospacing="1" w:after="1080"/>
    </w:pPr>
    <w:rPr>
      <w:rFonts w:asciiTheme="majorHAnsi" w:eastAsiaTheme="minorHAnsi" w:hAnsiTheme="majorHAnsi" w:cstheme="majorHAnsi"/>
      <w:b/>
      <w:bCs/>
      <w:color w:val="00A0AF" w:themeColor="accent1"/>
      <w:sz w:val="36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766835"/>
    <w:rPr>
      <w:rFonts w:asciiTheme="majorHAnsi" w:hAnsiTheme="majorHAnsi" w:cstheme="majorHAnsi"/>
      <w:b/>
      <w:bCs/>
      <w:color w:val="00A0AF" w:themeColor="accent1"/>
      <w:sz w:val="36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F074DD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A0AF" w:themeColor="accent1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F074DD"/>
    <w:rPr>
      <w:rFonts w:asciiTheme="majorHAnsi" w:hAnsiTheme="majorHAnsi" w:cstheme="majorHAnsi"/>
      <w:color w:val="00A0AF" w:themeColor="accent1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DB5648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175651"/>
    <w:pPr>
      <w:spacing w:before="60" w:after="60"/>
    </w:pPr>
    <w:rPr>
      <w:rFonts w:asciiTheme="minorHAnsi" w:hAnsiTheme="minorHAnsi" w:cstheme="minorHAnsi"/>
      <w:b/>
      <w:sz w:val="20"/>
    </w:rPr>
  </w:style>
  <w:style w:type="paragraph" w:customStyle="1" w:styleId="AGTableText">
    <w:name w:val="AG Table Text"/>
    <w:basedOn w:val="Normal"/>
    <w:link w:val="AGTableTextChar"/>
    <w:uiPriority w:val="10"/>
    <w:qFormat/>
    <w:rsid w:val="00175651"/>
    <w:pPr>
      <w:spacing w:before="60" w:after="60" w:line="240" w:lineRule="auto"/>
    </w:pPr>
    <w:rPr>
      <w:rFonts w:eastAsia="SimSun" w:cs="Arial"/>
      <w:color w:val="0A0905"/>
      <w:sz w:val="20"/>
      <w:szCs w:val="20"/>
    </w:rPr>
  </w:style>
  <w:style w:type="paragraph" w:styleId="ListParagraph">
    <w:name w:val="List Paragraph"/>
    <w:basedOn w:val="Normal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8CA0AF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8CA0AF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8CA0AF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206978" w:themeColor="hyperlink"/>
      <w:u w:val="single"/>
    </w:rPr>
  </w:style>
  <w:style w:type="paragraph" w:customStyle="1" w:styleId="AGTableTitle">
    <w:name w:val="AG Table Title"/>
    <w:basedOn w:val="Normal"/>
    <w:uiPriority w:val="10"/>
    <w:qFormat/>
    <w:rsid w:val="006C4C3D"/>
    <w:pPr>
      <w:spacing w:before="24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DB5648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C137B8"/>
    <w:pPr>
      <w:spacing w:before="0" w:after="0" w:line="240" w:lineRule="auto"/>
    </w:pPr>
    <w:rPr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C137B8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D0D4D7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91355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/>
      <w:color w:val="007783" w:themeColor="accent1" w:themeShade="BF"/>
      <w:sz w:val="32"/>
      <w:szCs w:val="32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175651"/>
    <w:pPr>
      <w:spacing w:after="0" w:line="240" w:lineRule="auto"/>
    </w:pPr>
    <w:rPr>
      <w:color w:val="ACACAC"/>
    </w:rPr>
    <w:tblPr>
      <w:tblStyleRowBandSize w:val="1"/>
      <w:tblStyleColBandSize w:val="1"/>
      <w:tblBorders>
        <w:top w:val="single" w:sz="8" w:space="0" w:color="E6E6E6"/>
        <w:bottom w:val="single" w:sz="8" w:space="0" w:color="E6E6E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75651"/>
    <w:pPr>
      <w:spacing w:after="0" w:line="240" w:lineRule="auto"/>
    </w:pPr>
    <w:rPr>
      <w:color w:val="CA8D01" w:themeColor="accent6" w:themeShade="BF"/>
    </w:rPr>
    <w:tblPr>
      <w:tblStyleRowBandSize w:val="1"/>
      <w:tblStyleColBandSize w:val="1"/>
      <w:tblBorders>
        <w:top w:val="single" w:sz="8" w:space="0" w:color="FDB714" w:themeColor="accent6"/>
        <w:bottom w:val="single" w:sz="8" w:space="0" w:color="FDB714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</w:style>
  <w:style w:type="character" w:styleId="Strong">
    <w:name w:val="Strong"/>
    <w:basedOn w:val="DefaultParagraphFont"/>
    <w:uiPriority w:val="22"/>
    <w:qFormat/>
    <w:rsid w:val="00175651"/>
    <w:rPr>
      <w:b/>
      <w:bCs/>
    </w:rPr>
  </w:style>
  <w:style w:type="paragraph" w:customStyle="1" w:styleId="BodyText1">
    <w:name w:val="Body Text1"/>
    <w:basedOn w:val="Normal"/>
    <w:link w:val="BodytextChar0"/>
    <w:qFormat/>
    <w:rsid w:val="00A17F55"/>
    <w:pPr>
      <w:spacing w:before="0" w:after="240" w:line="276" w:lineRule="auto"/>
    </w:pPr>
    <w:rPr>
      <w:rFonts w:ascii="Arial" w:hAnsi="Arial"/>
      <w:color w:val="1F497D"/>
      <w:sz w:val="21"/>
    </w:rPr>
  </w:style>
  <w:style w:type="character" w:customStyle="1" w:styleId="BodytextChar0">
    <w:name w:val="Body text Char"/>
    <w:basedOn w:val="DefaultParagraphFont"/>
    <w:link w:val="BodyText1"/>
    <w:rsid w:val="00A17F55"/>
    <w:rPr>
      <w:rFonts w:ascii="Arial" w:eastAsia="Times New Roman" w:hAnsi="Arial" w:cs="Times New Roman"/>
      <w:color w:val="1F497D"/>
      <w:sz w:val="21"/>
      <w:szCs w:val="24"/>
    </w:rPr>
  </w:style>
  <w:style w:type="character" w:customStyle="1" w:styleId="AGTableTextChar">
    <w:name w:val="AG Table Text Char"/>
    <w:basedOn w:val="BodyTextChar"/>
    <w:link w:val="AGTableText"/>
    <w:uiPriority w:val="10"/>
    <w:rsid w:val="00A17F55"/>
    <w:rPr>
      <w:rFonts w:ascii="Times New Roman" w:eastAsia="SimSun" w:hAnsi="Times New Roman" w:cs="Arial"/>
      <w:color w:val="0A090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2B61"/>
    <w:pPr>
      <w:spacing w:before="0" w:after="20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2817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817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Dossierheading1">
    <w:name w:val="*Dossier_heading_1"/>
    <w:basedOn w:val="Heading1"/>
    <w:qFormat/>
    <w:rsid w:val="00645794"/>
    <w:pPr>
      <w:keepLines/>
      <w:pageBreakBefore/>
      <w:numPr>
        <w:numId w:val="30"/>
      </w:numPr>
      <w:spacing w:line="360" w:lineRule="auto"/>
    </w:pPr>
    <w:rPr>
      <w:rFonts w:eastAsiaTheme="minorHAnsi" w:cstheme="minorBidi"/>
      <w:sz w:val="22"/>
      <w:szCs w:val="22"/>
    </w:rPr>
  </w:style>
  <w:style w:type="paragraph" w:customStyle="1" w:styleId="Dossierheading2">
    <w:name w:val="*Dossier_heading_2"/>
    <w:basedOn w:val="Heading2"/>
    <w:qFormat/>
    <w:rsid w:val="00645794"/>
    <w:pPr>
      <w:numPr>
        <w:ilvl w:val="1"/>
        <w:numId w:val="30"/>
      </w:numPr>
      <w:spacing w:before="240" w:after="160" w:line="240" w:lineRule="atLeast"/>
      <w:ind w:left="576"/>
    </w:pPr>
    <w:rPr>
      <w:rFonts w:cs="Arial"/>
      <w:bCs/>
      <w:color w:val="auto"/>
      <w:szCs w:val="28"/>
    </w:rPr>
  </w:style>
  <w:style w:type="paragraph" w:customStyle="1" w:styleId="Dossierheading3">
    <w:name w:val="*Dossier_heading_3"/>
    <w:basedOn w:val="Heading3"/>
    <w:qFormat/>
    <w:rsid w:val="00645794"/>
    <w:pPr>
      <w:numPr>
        <w:ilvl w:val="2"/>
        <w:numId w:val="30"/>
      </w:numPr>
      <w:tabs>
        <w:tab w:val="left" w:pos="720"/>
      </w:tabs>
      <w:spacing w:before="240" w:line="240" w:lineRule="atLeast"/>
    </w:pPr>
    <w:rPr>
      <w:rFonts w:cs="Arial"/>
      <w:bCs/>
      <w:color w:val="auto"/>
      <w:szCs w:val="28"/>
    </w:rPr>
  </w:style>
  <w:style w:type="paragraph" w:customStyle="1" w:styleId="Dossierheading4">
    <w:name w:val="*Dossier_heading_4"/>
    <w:basedOn w:val="Heading4"/>
    <w:qFormat/>
    <w:rsid w:val="00645794"/>
    <w:pPr>
      <w:keepLines/>
      <w:numPr>
        <w:ilvl w:val="3"/>
        <w:numId w:val="30"/>
      </w:numPr>
      <w:spacing w:before="240" w:line="360" w:lineRule="auto"/>
    </w:pPr>
    <w:rPr>
      <w:b/>
      <w:bCs/>
      <w:i/>
      <w:iCs/>
      <w:color w:val="auto"/>
      <w:szCs w:val="22"/>
    </w:rPr>
  </w:style>
  <w:style w:type="paragraph" w:customStyle="1" w:styleId="AGTableFootnotes">
    <w:name w:val="AG Table Footnotes"/>
    <w:basedOn w:val="Normal"/>
    <w:link w:val="AGTableFootnotesChar"/>
    <w:qFormat/>
    <w:rsid w:val="00645794"/>
    <w:pPr>
      <w:spacing w:before="0" w:after="240" w:line="240" w:lineRule="auto"/>
      <w:contextualSpacing/>
    </w:pPr>
    <w:rPr>
      <w:rFonts w:ascii="Arial" w:eastAsiaTheme="minorEastAsia" w:hAnsi="Arial" w:cs="Arial"/>
      <w:sz w:val="16"/>
      <w:szCs w:val="16"/>
    </w:rPr>
  </w:style>
  <w:style w:type="character" w:customStyle="1" w:styleId="AGTableFootnotesChar">
    <w:name w:val="AG Table Footnotes Char"/>
    <w:basedOn w:val="DefaultParagraphFont"/>
    <w:link w:val="AGTableFootnotes"/>
    <w:rsid w:val="00645794"/>
    <w:rPr>
      <w:rFonts w:ascii="Arial" w:eastAsiaTheme="minorEastAsia" w:hAnsi="Arial" w:cs="Arial"/>
      <w:sz w:val="16"/>
      <w:szCs w:val="16"/>
    </w:rPr>
  </w:style>
  <w:style w:type="character" w:customStyle="1" w:styleId="docsum-authors">
    <w:name w:val="docsum-authors"/>
    <w:basedOn w:val="DefaultParagraphFont"/>
    <w:rsid w:val="00BA2D31"/>
  </w:style>
  <w:style w:type="character" w:customStyle="1" w:styleId="docsum-journal-citation">
    <w:name w:val="docsum-journal-citation"/>
    <w:basedOn w:val="DefaultParagraphFont"/>
    <w:rsid w:val="00BA2D31"/>
  </w:style>
  <w:style w:type="character" w:customStyle="1" w:styleId="citation-part">
    <w:name w:val="citation-part"/>
    <w:basedOn w:val="DefaultParagraphFont"/>
    <w:rsid w:val="00BA2D31"/>
  </w:style>
  <w:style w:type="character" w:customStyle="1" w:styleId="docsum-pmid">
    <w:name w:val="docsum-pmid"/>
    <w:basedOn w:val="DefaultParagraphFont"/>
    <w:rsid w:val="00BA2D3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fault AG Template">
  <a:themeElements>
    <a:clrScheme name="AG Powerpoint">
      <a:dk1>
        <a:srgbClr val="000000"/>
      </a:dk1>
      <a:lt1>
        <a:sysClr val="window" lastClr="FFFFFF"/>
      </a:lt1>
      <a:dk2>
        <a:srgbClr val="8CA0AF"/>
      </a:dk2>
      <a:lt2>
        <a:srgbClr val="324A59"/>
      </a:lt2>
      <a:accent1>
        <a:srgbClr val="00A0AF"/>
      </a:accent1>
      <a:accent2>
        <a:srgbClr val="A39161"/>
      </a:accent2>
      <a:accent3>
        <a:srgbClr val="306A74"/>
      </a:accent3>
      <a:accent4>
        <a:srgbClr val="DB5648"/>
      </a:accent4>
      <a:accent5>
        <a:srgbClr val="A1CA64"/>
      </a:accent5>
      <a:accent6>
        <a:srgbClr val="FDB714"/>
      </a:accent6>
      <a:hlink>
        <a:srgbClr val="206978"/>
      </a:hlink>
      <a:folHlink>
        <a:srgbClr val="D0D4D7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D081E8-9930-4E45-9778-7C7196107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1-03-29T22:28:00Z</dcterms:created>
  <dcterms:modified xsi:type="dcterms:W3CDTF">2021-10-27T06:15:00Z</dcterms:modified>
</cp:coreProperties>
</file>